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2192B" w14:textId="0D6ACC26" w:rsidR="00507BF2" w:rsidRDefault="00B04E5B" w:rsidP="00507B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  <w:lang w:eastAsia="en-IN"/>
        </w:rPr>
        <w:t>S</w:t>
      </w:r>
      <w:r w:rsidR="00AC5B05">
        <w:rPr>
          <w:rFonts w:ascii="Arial" w:eastAsia="Times New Roman" w:hAnsi="Arial" w:cs="Arial"/>
          <w:b/>
          <w:bCs/>
          <w:color w:val="000000"/>
          <w:lang w:eastAsia="en-IN"/>
        </w:rPr>
        <w:t>2</w:t>
      </w:r>
      <w:r>
        <w:rPr>
          <w:rFonts w:ascii="Arial" w:eastAsia="Times New Roman" w:hAnsi="Arial" w:cs="Arial"/>
          <w:b/>
          <w:bCs/>
          <w:color w:val="000000"/>
          <w:lang w:eastAsia="en-IN"/>
        </w:rPr>
        <w:t xml:space="preserve"> Table</w:t>
      </w:r>
      <w:r w:rsidR="00AC5B05">
        <w:rPr>
          <w:rFonts w:ascii="Arial" w:eastAsia="Times New Roman" w:hAnsi="Arial" w:cs="Arial"/>
          <w:b/>
          <w:bCs/>
          <w:color w:val="000000"/>
          <w:lang w:eastAsia="en-IN"/>
        </w:rPr>
        <w:t>.</w:t>
      </w:r>
      <w:r w:rsidRPr="00D9635B">
        <w:rPr>
          <w:rFonts w:ascii="Arial" w:eastAsia="Times New Roman" w:hAnsi="Arial" w:cs="Arial"/>
          <w:b/>
          <w:bCs/>
          <w:color w:val="000000"/>
          <w:lang w:eastAsia="en-IN"/>
        </w:rPr>
        <w:t xml:space="preserve"> </w:t>
      </w:r>
      <w:r w:rsidRPr="00AC5B05">
        <w:rPr>
          <w:rFonts w:ascii="Arial" w:eastAsia="Times New Roman" w:hAnsi="Arial" w:cs="Arial"/>
          <w:color w:val="000000"/>
          <w:lang w:eastAsia="en-IN"/>
        </w:rPr>
        <w:t>Primer list for methylation specific PCR</w:t>
      </w:r>
    </w:p>
    <w:tbl>
      <w:tblPr>
        <w:tblW w:w="8223" w:type="dxa"/>
        <w:tblInd w:w="113" w:type="dxa"/>
        <w:tblLook w:val="04A0" w:firstRow="1" w:lastRow="0" w:firstColumn="1" w:lastColumn="0" w:noHBand="0" w:noVBand="1"/>
      </w:tblPr>
      <w:tblGrid>
        <w:gridCol w:w="2059"/>
        <w:gridCol w:w="4884"/>
        <w:gridCol w:w="1280"/>
      </w:tblGrid>
      <w:tr w:rsidR="00507BF2" w:rsidRPr="00D9635B" w14:paraId="7E447D5D" w14:textId="77777777" w:rsidTr="00D159EF">
        <w:trPr>
          <w:trHeight w:val="510"/>
        </w:trPr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D663F" w14:textId="77777777" w:rsidR="00507BF2" w:rsidRPr="00D9635B" w:rsidRDefault="00507BF2" w:rsidP="00D15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D9635B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Primer</w:t>
            </w:r>
          </w:p>
        </w:tc>
        <w:tc>
          <w:tcPr>
            <w:tcW w:w="4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83D02" w14:textId="77777777" w:rsidR="00507BF2" w:rsidRPr="00D9635B" w:rsidRDefault="00507BF2" w:rsidP="00D15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D9635B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Sequence (5'-3'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91917" w14:textId="77777777" w:rsidR="00507BF2" w:rsidRPr="00D9635B" w:rsidRDefault="00507BF2" w:rsidP="00D15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D9635B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Annealing Temp</w:t>
            </w:r>
          </w:p>
        </w:tc>
      </w:tr>
      <w:tr w:rsidR="00507BF2" w:rsidRPr="00D9635B" w14:paraId="414BED31" w14:textId="77777777" w:rsidTr="00D159EF">
        <w:trPr>
          <w:trHeight w:val="34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A5C36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gACTB_FWD</w:t>
            </w:r>
            <w:proofErr w:type="spellEnd"/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04E2B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GGTGATGGAGGAGGTTTAGTAAGT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3BD90" w14:textId="77777777" w:rsidR="00507BF2" w:rsidRPr="00D9635B" w:rsidRDefault="00507BF2" w:rsidP="00D15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°C</w:t>
            </w:r>
          </w:p>
        </w:tc>
      </w:tr>
      <w:tr w:rsidR="00507BF2" w:rsidRPr="00D9635B" w14:paraId="2D4CC7E7" w14:textId="77777777" w:rsidTr="00D159EF">
        <w:trPr>
          <w:trHeight w:val="34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74D44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gACTB_REV</w:t>
            </w:r>
            <w:proofErr w:type="spellEnd"/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BE2BA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ACCAATAAAACCTACTCCTCCCTTAA</w:t>
            </w:r>
          </w:p>
        </w:tc>
        <w:tc>
          <w:tcPr>
            <w:tcW w:w="12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5B5D0" w14:textId="77777777" w:rsidR="00507BF2" w:rsidRPr="00D9635B" w:rsidRDefault="00507BF2" w:rsidP="00D15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507BF2" w:rsidRPr="00D9635B" w14:paraId="2CC96D0A" w14:textId="77777777" w:rsidTr="00D159EF">
        <w:trPr>
          <w:trHeight w:val="34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DAC80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ECAD_M_FWD</w:t>
            </w:r>
            <w:proofErr w:type="spellEnd"/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FA48F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GTGAATTTTTAGTTAATTAGCGGTAC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8D7BE" w14:textId="77777777" w:rsidR="00507BF2" w:rsidRPr="00D9635B" w:rsidRDefault="00507BF2" w:rsidP="00D15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°C</w:t>
            </w:r>
          </w:p>
        </w:tc>
      </w:tr>
      <w:tr w:rsidR="00507BF2" w:rsidRPr="00D9635B" w14:paraId="5531AA10" w14:textId="77777777" w:rsidTr="00D159EF">
        <w:trPr>
          <w:trHeight w:val="34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8EA61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ECAD_M_REV</w:t>
            </w:r>
            <w:proofErr w:type="spellEnd"/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6B99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TAACTAACCGAAAACGCCG</w:t>
            </w:r>
          </w:p>
        </w:tc>
        <w:tc>
          <w:tcPr>
            <w:tcW w:w="12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096AF" w14:textId="77777777" w:rsidR="00507BF2" w:rsidRPr="00D9635B" w:rsidRDefault="00507BF2" w:rsidP="00D15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507BF2" w:rsidRPr="00D9635B" w14:paraId="76483460" w14:textId="77777777" w:rsidTr="00D159EF">
        <w:trPr>
          <w:trHeight w:val="34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616A1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ECAD_U_FWD</w:t>
            </w:r>
            <w:proofErr w:type="spellEnd"/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F1122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GTAGGTGAATTTTTAGTTAATTAGTGGTA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0F588" w14:textId="77777777" w:rsidR="00507BF2" w:rsidRPr="00D9635B" w:rsidRDefault="00507BF2" w:rsidP="00D15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°C</w:t>
            </w:r>
          </w:p>
        </w:tc>
      </w:tr>
      <w:tr w:rsidR="00507BF2" w:rsidRPr="00D9635B" w14:paraId="0738EB48" w14:textId="77777777" w:rsidTr="00D159EF">
        <w:trPr>
          <w:trHeight w:val="34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E3C23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ECAD_U_REV</w:t>
            </w:r>
            <w:proofErr w:type="spellEnd"/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5EEE4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CCCATAACTAACCAAAAACACCA</w:t>
            </w:r>
          </w:p>
        </w:tc>
        <w:tc>
          <w:tcPr>
            <w:tcW w:w="12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A9B69" w14:textId="77777777" w:rsidR="00507BF2" w:rsidRPr="00D9635B" w:rsidRDefault="00507BF2" w:rsidP="00D15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507BF2" w:rsidRPr="00D9635B" w14:paraId="542F4F6D" w14:textId="77777777" w:rsidTr="00D159EF">
        <w:trPr>
          <w:trHeight w:val="34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6DE5B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NCAD_M_FWD</w:t>
            </w:r>
            <w:proofErr w:type="spellEnd"/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D218C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TAGAGAAAGGAGTAGTCGCGTAAC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CE58F" w14:textId="77777777" w:rsidR="00507BF2" w:rsidRPr="00D9635B" w:rsidRDefault="00507BF2" w:rsidP="00D15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°C</w:t>
            </w:r>
          </w:p>
        </w:tc>
      </w:tr>
      <w:tr w:rsidR="00507BF2" w:rsidRPr="00D9635B" w14:paraId="181ECDEE" w14:textId="77777777" w:rsidTr="00D159EF">
        <w:trPr>
          <w:trHeight w:val="34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6F672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NCAD_M_REV</w:t>
            </w:r>
            <w:proofErr w:type="spellEnd"/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931D4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TACCGATCAACGCCTACCTATAAAAC</w:t>
            </w:r>
          </w:p>
        </w:tc>
        <w:tc>
          <w:tcPr>
            <w:tcW w:w="12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9779D" w14:textId="77777777" w:rsidR="00507BF2" w:rsidRPr="00D9635B" w:rsidRDefault="00507BF2" w:rsidP="00D15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507BF2" w:rsidRPr="00D9635B" w14:paraId="5D0CBB01" w14:textId="77777777" w:rsidTr="00D159EF">
        <w:trPr>
          <w:trHeight w:val="397"/>
        </w:trPr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EDBBB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NCAD_U_FWD</w:t>
            </w:r>
            <w:proofErr w:type="spellEnd"/>
          </w:p>
        </w:tc>
        <w:tc>
          <w:tcPr>
            <w:tcW w:w="4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07E95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GATAGAGAAAGGAGTAGTTGTGTAAT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4F877" w14:textId="77777777" w:rsidR="00507BF2" w:rsidRPr="00D9635B" w:rsidRDefault="00507BF2" w:rsidP="00D15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°C</w:t>
            </w:r>
          </w:p>
        </w:tc>
      </w:tr>
      <w:tr w:rsidR="00507BF2" w:rsidRPr="00D9635B" w14:paraId="2BF39FFD" w14:textId="77777777" w:rsidTr="00D159EF">
        <w:trPr>
          <w:trHeight w:val="397"/>
        </w:trPr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F0408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NCAD_U_REV</w:t>
            </w:r>
            <w:proofErr w:type="spellEnd"/>
          </w:p>
        </w:tc>
        <w:tc>
          <w:tcPr>
            <w:tcW w:w="4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A8B9C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CTCTACCAATCAACACCTACCTATAAAAC</w:t>
            </w:r>
          </w:p>
        </w:tc>
        <w:tc>
          <w:tcPr>
            <w:tcW w:w="12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ABE4E" w14:textId="77777777" w:rsidR="00507BF2" w:rsidRPr="00D9635B" w:rsidRDefault="00507BF2" w:rsidP="00D15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507BF2" w:rsidRPr="00D9635B" w14:paraId="527941B3" w14:textId="77777777" w:rsidTr="00D159EF">
        <w:trPr>
          <w:trHeight w:val="397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D64E2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FN1_M_FWD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3FFE2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AGAGACGTTCGTATCGGGA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C230C" w14:textId="77777777" w:rsidR="00507BF2" w:rsidRPr="00D9635B" w:rsidRDefault="00507BF2" w:rsidP="00D15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°C</w:t>
            </w:r>
          </w:p>
        </w:tc>
      </w:tr>
      <w:tr w:rsidR="00507BF2" w:rsidRPr="00D9635B" w14:paraId="5553F2FC" w14:textId="77777777" w:rsidTr="00D159EF">
        <w:trPr>
          <w:trHeight w:val="397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A5D0A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FN1_M_REV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00181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TTCTTAAAAACGACAACCCCCG</w:t>
            </w:r>
          </w:p>
        </w:tc>
        <w:tc>
          <w:tcPr>
            <w:tcW w:w="12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68688" w14:textId="77777777" w:rsidR="00507BF2" w:rsidRPr="00D9635B" w:rsidRDefault="00507BF2" w:rsidP="00D15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507BF2" w:rsidRPr="00D9635B" w14:paraId="19BB721B" w14:textId="77777777" w:rsidTr="00D159EF">
        <w:trPr>
          <w:trHeight w:val="397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D96C0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FN1_U_FWD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CF821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GGGAGAGATGTTTGTATTGGGA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7BC30" w14:textId="77777777" w:rsidR="00507BF2" w:rsidRPr="00D9635B" w:rsidRDefault="00507BF2" w:rsidP="00D15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°C</w:t>
            </w:r>
          </w:p>
        </w:tc>
      </w:tr>
      <w:tr w:rsidR="00507BF2" w:rsidRPr="00D9635B" w14:paraId="7EFD9EF6" w14:textId="77777777" w:rsidTr="00D159EF">
        <w:trPr>
          <w:trHeight w:val="397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5223E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FN1_U_REV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F735A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CCTTCTTAAAAACAACAACCCCCA</w:t>
            </w:r>
          </w:p>
        </w:tc>
        <w:tc>
          <w:tcPr>
            <w:tcW w:w="12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8FA79" w14:textId="77777777" w:rsidR="00507BF2" w:rsidRPr="00D9635B" w:rsidRDefault="00507BF2" w:rsidP="00D15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507BF2" w:rsidRPr="00D9635B" w14:paraId="40CAB5AD" w14:textId="77777777" w:rsidTr="00D159EF">
        <w:trPr>
          <w:trHeight w:val="397"/>
        </w:trPr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84D9C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VIM_M_FWD</w:t>
            </w:r>
            <w:proofErr w:type="spellEnd"/>
          </w:p>
        </w:tc>
        <w:tc>
          <w:tcPr>
            <w:tcW w:w="4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643FF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GATTTTTTTGGTTTAGTTTTAGGC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B5DCF" w14:textId="77777777" w:rsidR="00507BF2" w:rsidRPr="00D9635B" w:rsidRDefault="00507BF2" w:rsidP="00D15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°C</w:t>
            </w:r>
          </w:p>
        </w:tc>
      </w:tr>
      <w:tr w:rsidR="00507BF2" w:rsidRPr="00D9635B" w14:paraId="3BFCA205" w14:textId="77777777" w:rsidTr="00D159EF">
        <w:trPr>
          <w:trHeight w:val="397"/>
        </w:trPr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881C5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VIM_M_REV</w:t>
            </w:r>
            <w:proofErr w:type="spellEnd"/>
          </w:p>
        </w:tc>
        <w:tc>
          <w:tcPr>
            <w:tcW w:w="4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726D3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ACATAATCCCGTTACTTCAACG</w:t>
            </w:r>
          </w:p>
        </w:tc>
        <w:tc>
          <w:tcPr>
            <w:tcW w:w="12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958B3" w14:textId="77777777" w:rsidR="00507BF2" w:rsidRPr="00D9635B" w:rsidRDefault="00507BF2" w:rsidP="00D15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507BF2" w:rsidRPr="00D9635B" w14:paraId="1ECC4212" w14:textId="77777777" w:rsidTr="00D159EF">
        <w:trPr>
          <w:trHeight w:val="397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06F3C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VIM_U_FWD</w:t>
            </w:r>
            <w:proofErr w:type="spellEnd"/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82D55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TTTTTTTGGTTTAGTTTTAGGTGG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FFC3B" w14:textId="77777777" w:rsidR="00507BF2" w:rsidRPr="00D9635B" w:rsidRDefault="00507BF2" w:rsidP="00D15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°C</w:t>
            </w:r>
          </w:p>
        </w:tc>
      </w:tr>
      <w:tr w:rsidR="00507BF2" w:rsidRPr="00D9635B" w14:paraId="75AF5676" w14:textId="77777777" w:rsidTr="00D159EF">
        <w:trPr>
          <w:trHeight w:val="397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6FD4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VIM_U_REV</w:t>
            </w:r>
            <w:proofErr w:type="spellEnd"/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1CFD6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CATAATCCCATTACTTCAACACT</w:t>
            </w:r>
          </w:p>
        </w:tc>
        <w:tc>
          <w:tcPr>
            <w:tcW w:w="12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F2AF2" w14:textId="77777777" w:rsidR="00507BF2" w:rsidRPr="00D9635B" w:rsidRDefault="00507BF2" w:rsidP="00D15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507BF2" w:rsidRPr="00D9635B" w14:paraId="5B4CA44B" w14:textId="77777777" w:rsidTr="00D159EF">
        <w:trPr>
          <w:trHeight w:val="397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4D0D2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SNAI1_M_FWD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BEE1F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GTTAGGGGGCGTTAGAAGC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AC8F9" w14:textId="77777777" w:rsidR="00507BF2" w:rsidRPr="00D9635B" w:rsidRDefault="00507BF2" w:rsidP="00D15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°C</w:t>
            </w:r>
          </w:p>
        </w:tc>
      </w:tr>
      <w:tr w:rsidR="00507BF2" w:rsidRPr="00D9635B" w14:paraId="372442B2" w14:textId="77777777" w:rsidTr="00D159EF">
        <w:trPr>
          <w:trHeight w:val="397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7A5AF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SNAI1_M_REV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BE9F7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AAACCTCTACGAAATAAAACCCCG</w:t>
            </w:r>
          </w:p>
        </w:tc>
        <w:tc>
          <w:tcPr>
            <w:tcW w:w="12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B75D5" w14:textId="77777777" w:rsidR="00507BF2" w:rsidRPr="00D9635B" w:rsidRDefault="00507BF2" w:rsidP="00D15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507BF2" w:rsidRPr="00D9635B" w14:paraId="28AAA013" w14:textId="77777777" w:rsidTr="00D159EF">
        <w:trPr>
          <w:trHeight w:val="397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F8A19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SNAI1_U_FWD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95FC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TAGTGTTAGGGGGTGTTAGAAGTG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3A12A" w14:textId="77777777" w:rsidR="00507BF2" w:rsidRPr="00D9635B" w:rsidRDefault="00507BF2" w:rsidP="00D15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°C</w:t>
            </w:r>
          </w:p>
        </w:tc>
      </w:tr>
      <w:tr w:rsidR="00507BF2" w:rsidRPr="00D9635B" w14:paraId="6F83FD24" w14:textId="77777777" w:rsidTr="00D159EF">
        <w:trPr>
          <w:trHeight w:val="397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BCE3F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SNAI1_U_REV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41C75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AAACCTCTACAAAATAAAACCCCAAC</w:t>
            </w:r>
          </w:p>
        </w:tc>
        <w:tc>
          <w:tcPr>
            <w:tcW w:w="12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4789D" w14:textId="77777777" w:rsidR="00507BF2" w:rsidRPr="00D9635B" w:rsidRDefault="00507BF2" w:rsidP="00D15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507BF2" w:rsidRPr="00D9635B" w14:paraId="384AFBA6" w14:textId="77777777" w:rsidTr="00D159EF">
        <w:trPr>
          <w:trHeight w:val="397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353AD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TWIST1_M_FWD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DE897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TAAAAACGATTTGGTTCGGGC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AD0D366" w14:textId="77777777" w:rsidR="00507BF2" w:rsidRPr="00D9635B" w:rsidRDefault="00507BF2" w:rsidP="00D15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°C</w:t>
            </w:r>
          </w:p>
        </w:tc>
      </w:tr>
      <w:tr w:rsidR="00507BF2" w:rsidRPr="00D9635B" w14:paraId="083932E0" w14:textId="77777777" w:rsidTr="00D159EF">
        <w:trPr>
          <w:trHeight w:val="397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4D211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TWIST1_M_REV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BA9F2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ACCGCTTCCTAAACTACGCTA</w:t>
            </w:r>
          </w:p>
        </w:tc>
        <w:tc>
          <w:tcPr>
            <w:tcW w:w="12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38599" w14:textId="77777777" w:rsidR="00507BF2" w:rsidRPr="00D9635B" w:rsidRDefault="00507BF2" w:rsidP="00D15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507BF2" w:rsidRPr="00D9635B" w14:paraId="570DAC20" w14:textId="77777777" w:rsidTr="00D159EF">
        <w:trPr>
          <w:trHeight w:val="397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16B42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TWIST1_U-FWD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C7913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AAATGATTTGGTTTGGGTGG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DAD49" w14:textId="77777777" w:rsidR="00507BF2" w:rsidRPr="00D9635B" w:rsidRDefault="00507BF2" w:rsidP="00D15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°C</w:t>
            </w:r>
          </w:p>
        </w:tc>
      </w:tr>
      <w:tr w:rsidR="00507BF2" w:rsidRPr="00D9635B" w14:paraId="70331EFA" w14:textId="77777777" w:rsidTr="00D159EF">
        <w:trPr>
          <w:trHeight w:val="397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122F6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TWIST1_U_REV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72151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AACCACTTCCTAAACTACACTAAAATTC</w:t>
            </w:r>
          </w:p>
        </w:tc>
        <w:tc>
          <w:tcPr>
            <w:tcW w:w="12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5F41F" w14:textId="77777777" w:rsidR="00507BF2" w:rsidRPr="00D9635B" w:rsidRDefault="00507BF2" w:rsidP="00D15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507BF2" w:rsidRPr="00D9635B" w14:paraId="2F2E7164" w14:textId="77777777" w:rsidTr="00D159EF">
        <w:trPr>
          <w:trHeight w:val="397"/>
        </w:trPr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8553A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ZEB1_M_FWD</w:t>
            </w:r>
          </w:p>
        </w:tc>
        <w:tc>
          <w:tcPr>
            <w:tcW w:w="4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A8E61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GGAGCGTAGGGAGAGTAGTTTTC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4DFE6" w14:textId="77777777" w:rsidR="00507BF2" w:rsidRPr="00D9635B" w:rsidRDefault="00507BF2" w:rsidP="00D15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°C</w:t>
            </w:r>
          </w:p>
        </w:tc>
      </w:tr>
      <w:tr w:rsidR="00507BF2" w:rsidRPr="00D9635B" w14:paraId="0BFA0C5D" w14:textId="77777777" w:rsidTr="00D159EF">
        <w:trPr>
          <w:trHeight w:val="397"/>
        </w:trPr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0E677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ZEB1_M_REV</w:t>
            </w:r>
          </w:p>
        </w:tc>
        <w:tc>
          <w:tcPr>
            <w:tcW w:w="4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6349A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TTCCTTATATAACCTAAACTACGACCGAC</w:t>
            </w:r>
          </w:p>
        </w:tc>
        <w:tc>
          <w:tcPr>
            <w:tcW w:w="12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CDBD4" w14:textId="77777777" w:rsidR="00507BF2" w:rsidRPr="00D9635B" w:rsidRDefault="00507BF2" w:rsidP="00D15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507BF2" w:rsidRPr="00D9635B" w14:paraId="2E0ECD8D" w14:textId="77777777" w:rsidTr="00D159EF">
        <w:trPr>
          <w:trHeight w:val="397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9160B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ZEB1_U_FWD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F57B2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GGAGTGTAGGGAGAGTAGTTTTTG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42E3D" w14:textId="77777777" w:rsidR="00507BF2" w:rsidRPr="00D9635B" w:rsidRDefault="00507BF2" w:rsidP="00D15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°C</w:t>
            </w:r>
          </w:p>
        </w:tc>
      </w:tr>
      <w:tr w:rsidR="00507BF2" w:rsidRPr="00D9635B" w14:paraId="79002386" w14:textId="77777777" w:rsidTr="00D159EF">
        <w:trPr>
          <w:trHeight w:val="397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06993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ZEB1_U_REV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EED98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TTCCTTATATAACCTAAACTACAACCAAC</w:t>
            </w:r>
          </w:p>
        </w:tc>
        <w:tc>
          <w:tcPr>
            <w:tcW w:w="12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D94BE" w14:textId="77777777" w:rsidR="00507BF2" w:rsidRPr="00D9635B" w:rsidRDefault="00507BF2" w:rsidP="00D15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507BF2" w:rsidRPr="00D9635B" w14:paraId="432E7B60" w14:textId="77777777" w:rsidTr="00D159EF">
        <w:trPr>
          <w:trHeight w:val="397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FB81B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MMP2_M_FWD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690FE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CGGTTATACGTATCGAGTTAGC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5280E" w14:textId="77777777" w:rsidR="00507BF2" w:rsidRPr="00D9635B" w:rsidRDefault="00507BF2" w:rsidP="00D15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°C</w:t>
            </w:r>
          </w:p>
        </w:tc>
      </w:tr>
      <w:tr w:rsidR="00507BF2" w:rsidRPr="00D9635B" w14:paraId="60A11166" w14:textId="77777777" w:rsidTr="00D159EF">
        <w:trPr>
          <w:trHeight w:val="397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FE6FE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MMP2_M_REV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D854D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CTCTTTATCCGTTTTAAAAACGAC</w:t>
            </w:r>
          </w:p>
        </w:tc>
        <w:tc>
          <w:tcPr>
            <w:tcW w:w="12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FAB71" w14:textId="77777777" w:rsidR="00507BF2" w:rsidRPr="00D9635B" w:rsidRDefault="00507BF2" w:rsidP="00D15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507BF2" w:rsidRPr="00D9635B" w14:paraId="6ADCBE76" w14:textId="77777777" w:rsidTr="00D159EF">
        <w:trPr>
          <w:trHeight w:val="397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55FEE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MMP2_U_FWD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DFA31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GTGGTTATATGTATTGAGTTAGTGA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3DD47" w14:textId="77777777" w:rsidR="00507BF2" w:rsidRPr="00D9635B" w:rsidRDefault="00507BF2" w:rsidP="00D15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°C</w:t>
            </w:r>
          </w:p>
        </w:tc>
      </w:tr>
      <w:tr w:rsidR="00507BF2" w:rsidRPr="00D9635B" w14:paraId="23885DA1" w14:textId="77777777" w:rsidTr="00D159EF">
        <w:trPr>
          <w:trHeight w:val="397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3B49F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t>hMMP2_U_REV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50610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CTCTTTATCCATTTTAAAAACAAC</w:t>
            </w:r>
          </w:p>
        </w:tc>
        <w:tc>
          <w:tcPr>
            <w:tcW w:w="12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66688" w14:textId="77777777" w:rsidR="00507BF2" w:rsidRPr="00D9635B" w:rsidRDefault="00507BF2" w:rsidP="00D15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507BF2" w:rsidRPr="00D9635B" w14:paraId="32554880" w14:textId="77777777" w:rsidTr="00D159EF">
        <w:trPr>
          <w:trHeight w:val="397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CA462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MMP9_M_FWD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B1499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TGGTTAGGGTTGGGGGTTC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218FB" w14:textId="77777777" w:rsidR="00507BF2" w:rsidRPr="00D9635B" w:rsidRDefault="00507BF2" w:rsidP="00D15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°C</w:t>
            </w:r>
          </w:p>
        </w:tc>
      </w:tr>
      <w:tr w:rsidR="00507BF2" w:rsidRPr="00D9635B" w14:paraId="3F29260E" w14:textId="77777777" w:rsidTr="00D159EF">
        <w:trPr>
          <w:trHeight w:val="397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B1EE2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MMP9_M_REV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C8968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TAAAACGATACATAAAATACATAAACGCC</w:t>
            </w:r>
          </w:p>
        </w:tc>
        <w:tc>
          <w:tcPr>
            <w:tcW w:w="12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05BA8" w14:textId="77777777" w:rsidR="00507BF2" w:rsidRPr="00D9635B" w:rsidRDefault="00507BF2" w:rsidP="00D15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507BF2" w:rsidRPr="00D9635B" w14:paraId="63C19A75" w14:textId="77777777" w:rsidTr="00D159EF">
        <w:trPr>
          <w:trHeight w:val="397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5C1C0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MMP9_U_FWD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6B458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GGTTAGGGTTGGGGGTTTG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18CC0" w14:textId="77777777" w:rsidR="00507BF2" w:rsidRPr="00D9635B" w:rsidRDefault="00507BF2" w:rsidP="00D15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°C</w:t>
            </w:r>
          </w:p>
        </w:tc>
      </w:tr>
      <w:tr w:rsidR="00507BF2" w:rsidRPr="00D9635B" w14:paraId="7E8AE233" w14:textId="77777777" w:rsidTr="00D159EF">
        <w:trPr>
          <w:trHeight w:val="397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F6C53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MMP9_U_REV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B5C42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AACAATACATAAAATACATAAACACCTCC</w:t>
            </w:r>
          </w:p>
        </w:tc>
        <w:tc>
          <w:tcPr>
            <w:tcW w:w="12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F1AFB" w14:textId="77777777" w:rsidR="00507BF2" w:rsidRPr="00D9635B" w:rsidRDefault="00507BF2" w:rsidP="00D15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507BF2" w:rsidRPr="00D9635B" w14:paraId="1A57D1E9" w14:textId="77777777" w:rsidTr="00D159EF">
        <w:trPr>
          <w:trHeight w:val="397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4C89F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TIMP1_M_FWD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14C9D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AGATTTTAGGGGATTGGGTCG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4D624" w14:textId="77777777" w:rsidR="00507BF2" w:rsidRPr="00D9635B" w:rsidRDefault="00507BF2" w:rsidP="00D15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°C</w:t>
            </w:r>
          </w:p>
        </w:tc>
      </w:tr>
      <w:tr w:rsidR="00507BF2" w:rsidRPr="00D9635B" w14:paraId="66635FE7" w14:textId="77777777" w:rsidTr="00D159EF">
        <w:trPr>
          <w:trHeight w:val="397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C9F47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TIMP1_M_REV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73EA7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TCTCCCTAAACCTCGCCC</w:t>
            </w:r>
          </w:p>
        </w:tc>
        <w:tc>
          <w:tcPr>
            <w:tcW w:w="12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B2BFD" w14:textId="77777777" w:rsidR="00507BF2" w:rsidRPr="00D9635B" w:rsidRDefault="00507BF2" w:rsidP="00D15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507BF2" w:rsidRPr="00D9635B" w14:paraId="64D763AC" w14:textId="77777777" w:rsidTr="00D159EF">
        <w:trPr>
          <w:trHeight w:val="397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30D58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TIMP1_U_FWD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39614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AGATTTTAGGGGATTGGGTTGG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13E15" w14:textId="77777777" w:rsidR="00507BF2" w:rsidRPr="00D9635B" w:rsidRDefault="00507BF2" w:rsidP="00D15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°C</w:t>
            </w:r>
          </w:p>
        </w:tc>
      </w:tr>
      <w:tr w:rsidR="00507BF2" w:rsidRPr="00D9635B" w14:paraId="28A02240" w14:textId="77777777" w:rsidTr="00D159EF">
        <w:trPr>
          <w:trHeight w:val="397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7B898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TIMP1_U_REV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16367" w14:textId="77777777" w:rsidR="00507BF2" w:rsidRPr="00D9635B" w:rsidRDefault="00507BF2" w:rsidP="00D1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635B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TCTCCCTAAACCTCACCC</w:t>
            </w:r>
          </w:p>
        </w:tc>
        <w:tc>
          <w:tcPr>
            <w:tcW w:w="12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F4B80" w14:textId="77777777" w:rsidR="00507BF2" w:rsidRPr="00D9635B" w:rsidRDefault="00507BF2" w:rsidP="00D15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</w:tbl>
    <w:p w14:paraId="46B9790F" w14:textId="77777777" w:rsidR="00124EDE" w:rsidRDefault="00124EDE"/>
    <w:sectPr w:rsidR="00124EDE" w:rsidSect="00974B8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BF2"/>
    <w:rsid w:val="00004027"/>
    <w:rsid w:val="00007FB1"/>
    <w:rsid w:val="00011242"/>
    <w:rsid w:val="000119C1"/>
    <w:rsid w:val="00020419"/>
    <w:rsid w:val="000412B0"/>
    <w:rsid w:val="00044942"/>
    <w:rsid w:val="00056971"/>
    <w:rsid w:val="00060C00"/>
    <w:rsid w:val="000635E4"/>
    <w:rsid w:val="000663FE"/>
    <w:rsid w:val="000871EA"/>
    <w:rsid w:val="00087587"/>
    <w:rsid w:val="000A5F05"/>
    <w:rsid w:val="000B034F"/>
    <w:rsid w:val="000B6835"/>
    <w:rsid w:val="000C48BD"/>
    <w:rsid w:val="000C4D37"/>
    <w:rsid w:val="000D6D8B"/>
    <w:rsid w:val="000F3D37"/>
    <w:rsid w:val="000F6E04"/>
    <w:rsid w:val="00100D5A"/>
    <w:rsid w:val="00105B92"/>
    <w:rsid w:val="00107C54"/>
    <w:rsid w:val="00112451"/>
    <w:rsid w:val="0012242B"/>
    <w:rsid w:val="00124EDE"/>
    <w:rsid w:val="00126822"/>
    <w:rsid w:val="00131EFF"/>
    <w:rsid w:val="0015182F"/>
    <w:rsid w:val="00154321"/>
    <w:rsid w:val="00190C53"/>
    <w:rsid w:val="00191F7A"/>
    <w:rsid w:val="0019625B"/>
    <w:rsid w:val="00197126"/>
    <w:rsid w:val="00197AEB"/>
    <w:rsid w:val="001A1921"/>
    <w:rsid w:val="001A361F"/>
    <w:rsid w:val="001A4E51"/>
    <w:rsid w:val="001B7598"/>
    <w:rsid w:val="001C3A66"/>
    <w:rsid w:val="001C5D3F"/>
    <w:rsid w:val="001D1251"/>
    <w:rsid w:val="001D2529"/>
    <w:rsid w:val="001E0F59"/>
    <w:rsid w:val="001E3530"/>
    <w:rsid w:val="001E4F55"/>
    <w:rsid w:val="00205889"/>
    <w:rsid w:val="00211911"/>
    <w:rsid w:val="00222CFE"/>
    <w:rsid w:val="00224E1F"/>
    <w:rsid w:val="00227C5D"/>
    <w:rsid w:val="00244AB0"/>
    <w:rsid w:val="0025013E"/>
    <w:rsid w:val="002724F7"/>
    <w:rsid w:val="00284D1F"/>
    <w:rsid w:val="00285D8F"/>
    <w:rsid w:val="00291140"/>
    <w:rsid w:val="002A73CB"/>
    <w:rsid w:val="002A7FF3"/>
    <w:rsid w:val="002C3653"/>
    <w:rsid w:val="002C4E77"/>
    <w:rsid w:val="002E0767"/>
    <w:rsid w:val="002E2387"/>
    <w:rsid w:val="002F083D"/>
    <w:rsid w:val="002F102F"/>
    <w:rsid w:val="00313BBE"/>
    <w:rsid w:val="003155D3"/>
    <w:rsid w:val="00322789"/>
    <w:rsid w:val="00322D3C"/>
    <w:rsid w:val="00325454"/>
    <w:rsid w:val="00332E32"/>
    <w:rsid w:val="003371C8"/>
    <w:rsid w:val="00340354"/>
    <w:rsid w:val="00344E54"/>
    <w:rsid w:val="00371D81"/>
    <w:rsid w:val="00376162"/>
    <w:rsid w:val="00381EF0"/>
    <w:rsid w:val="00387A88"/>
    <w:rsid w:val="00394FC8"/>
    <w:rsid w:val="003957AF"/>
    <w:rsid w:val="003968DB"/>
    <w:rsid w:val="003B326D"/>
    <w:rsid w:val="003B5D90"/>
    <w:rsid w:val="003B7D8D"/>
    <w:rsid w:val="003C679E"/>
    <w:rsid w:val="003D1CEC"/>
    <w:rsid w:val="003D2FAC"/>
    <w:rsid w:val="003E67AA"/>
    <w:rsid w:val="003F0D81"/>
    <w:rsid w:val="003F1334"/>
    <w:rsid w:val="003F39EA"/>
    <w:rsid w:val="00402DBA"/>
    <w:rsid w:val="00407B80"/>
    <w:rsid w:val="004128F6"/>
    <w:rsid w:val="00416C08"/>
    <w:rsid w:val="00417059"/>
    <w:rsid w:val="00422E2E"/>
    <w:rsid w:val="00430DAD"/>
    <w:rsid w:val="004355F2"/>
    <w:rsid w:val="004363E4"/>
    <w:rsid w:val="00436E18"/>
    <w:rsid w:val="004464E7"/>
    <w:rsid w:val="00454340"/>
    <w:rsid w:val="00456CE4"/>
    <w:rsid w:val="004655F6"/>
    <w:rsid w:val="004723D8"/>
    <w:rsid w:val="00474392"/>
    <w:rsid w:val="00476719"/>
    <w:rsid w:val="00481A97"/>
    <w:rsid w:val="004871C4"/>
    <w:rsid w:val="004A0E17"/>
    <w:rsid w:val="004A592A"/>
    <w:rsid w:val="004B11D2"/>
    <w:rsid w:val="004B3B81"/>
    <w:rsid w:val="004C171C"/>
    <w:rsid w:val="004C53D2"/>
    <w:rsid w:val="004D4289"/>
    <w:rsid w:val="004D42C4"/>
    <w:rsid w:val="004E2C8C"/>
    <w:rsid w:val="004F04F0"/>
    <w:rsid w:val="00502D95"/>
    <w:rsid w:val="00507946"/>
    <w:rsid w:val="00507BF2"/>
    <w:rsid w:val="00510FEE"/>
    <w:rsid w:val="00526F31"/>
    <w:rsid w:val="00530DB7"/>
    <w:rsid w:val="00540FF9"/>
    <w:rsid w:val="0054414A"/>
    <w:rsid w:val="005454EE"/>
    <w:rsid w:val="00554983"/>
    <w:rsid w:val="00555DF4"/>
    <w:rsid w:val="00571BB3"/>
    <w:rsid w:val="00571C54"/>
    <w:rsid w:val="00591251"/>
    <w:rsid w:val="005962BA"/>
    <w:rsid w:val="005A03AF"/>
    <w:rsid w:val="005A3792"/>
    <w:rsid w:val="005B49C1"/>
    <w:rsid w:val="005B4A17"/>
    <w:rsid w:val="005B5318"/>
    <w:rsid w:val="005C4FFB"/>
    <w:rsid w:val="005C5CB9"/>
    <w:rsid w:val="005E06F3"/>
    <w:rsid w:val="005E2933"/>
    <w:rsid w:val="005E67AC"/>
    <w:rsid w:val="005F5CD4"/>
    <w:rsid w:val="0060232C"/>
    <w:rsid w:val="006066CB"/>
    <w:rsid w:val="00620EB1"/>
    <w:rsid w:val="00621CB3"/>
    <w:rsid w:val="00626997"/>
    <w:rsid w:val="006318C9"/>
    <w:rsid w:val="00637BE3"/>
    <w:rsid w:val="006520A2"/>
    <w:rsid w:val="00653DF6"/>
    <w:rsid w:val="00663110"/>
    <w:rsid w:val="00673874"/>
    <w:rsid w:val="0067463A"/>
    <w:rsid w:val="00675AAA"/>
    <w:rsid w:val="00681F74"/>
    <w:rsid w:val="00683063"/>
    <w:rsid w:val="00683AE4"/>
    <w:rsid w:val="00687542"/>
    <w:rsid w:val="006A0E62"/>
    <w:rsid w:val="006A39A4"/>
    <w:rsid w:val="006B4ECA"/>
    <w:rsid w:val="006B73D9"/>
    <w:rsid w:val="006B78B5"/>
    <w:rsid w:val="006C3DF6"/>
    <w:rsid w:val="006C7CE4"/>
    <w:rsid w:val="006D2D26"/>
    <w:rsid w:val="006D64EE"/>
    <w:rsid w:val="006E308A"/>
    <w:rsid w:val="006F4AB5"/>
    <w:rsid w:val="00704D27"/>
    <w:rsid w:val="007315A1"/>
    <w:rsid w:val="00734EFC"/>
    <w:rsid w:val="00736757"/>
    <w:rsid w:val="007458C4"/>
    <w:rsid w:val="0075009F"/>
    <w:rsid w:val="0075391E"/>
    <w:rsid w:val="00760638"/>
    <w:rsid w:val="007672A8"/>
    <w:rsid w:val="00774293"/>
    <w:rsid w:val="00774973"/>
    <w:rsid w:val="00775DF1"/>
    <w:rsid w:val="00782E57"/>
    <w:rsid w:val="00784441"/>
    <w:rsid w:val="0079258B"/>
    <w:rsid w:val="007968B8"/>
    <w:rsid w:val="007A2E6E"/>
    <w:rsid w:val="007B3E7D"/>
    <w:rsid w:val="007B63D7"/>
    <w:rsid w:val="007B705F"/>
    <w:rsid w:val="007C184E"/>
    <w:rsid w:val="007D35FA"/>
    <w:rsid w:val="007E160C"/>
    <w:rsid w:val="007E1F62"/>
    <w:rsid w:val="007F00F4"/>
    <w:rsid w:val="007F0528"/>
    <w:rsid w:val="007F273D"/>
    <w:rsid w:val="007F7DCC"/>
    <w:rsid w:val="007F7E3E"/>
    <w:rsid w:val="008034AF"/>
    <w:rsid w:val="00803897"/>
    <w:rsid w:val="00810D7E"/>
    <w:rsid w:val="008150B8"/>
    <w:rsid w:val="00821A31"/>
    <w:rsid w:val="00827D50"/>
    <w:rsid w:val="00833422"/>
    <w:rsid w:val="008371A5"/>
    <w:rsid w:val="00847DF9"/>
    <w:rsid w:val="00850E65"/>
    <w:rsid w:val="00876CAD"/>
    <w:rsid w:val="00885AC4"/>
    <w:rsid w:val="00893D56"/>
    <w:rsid w:val="0089439F"/>
    <w:rsid w:val="00895A96"/>
    <w:rsid w:val="00896033"/>
    <w:rsid w:val="008A0449"/>
    <w:rsid w:val="008A4072"/>
    <w:rsid w:val="008A502E"/>
    <w:rsid w:val="008B3109"/>
    <w:rsid w:val="008C2619"/>
    <w:rsid w:val="008C48B5"/>
    <w:rsid w:val="008D0281"/>
    <w:rsid w:val="008D224E"/>
    <w:rsid w:val="008D6EC1"/>
    <w:rsid w:val="008E735D"/>
    <w:rsid w:val="008F188D"/>
    <w:rsid w:val="008F3279"/>
    <w:rsid w:val="008F38BD"/>
    <w:rsid w:val="008F4E9A"/>
    <w:rsid w:val="008F60CB"/>
    <w:rsid w:val="008F6560"/>
    <w:rsid w:val="0090416D"/>
    <w:rsid w:val="00905B72"/>
    <w:rsid w:val="00907717"/>
    <w:rsid w:val="00911614"/>
    <w:rsid w:val="00923F2E"/>
    <w:rsid w:val="00925C57"/>
    <w:rsid w:val="00927CBF"/>
    <w:rsid w:val="00931819"/>
    <w:rsid w:val="00934D8B"/>
    <w:rsid w:val="00940476"/>
    <w:rsid w:val="009425D3"/>
    <w:rsid w:val="009509BC"/>
    <w:rsid w:val="00950F35"/>
    <w:rsid w:val="009550D6"/>
    <w:rsid w:val="009622C2"/>
    <w:rsid w:val="00971C22"/>
    <w:rsid w:val="009876A0"/>
    <w:rsid w:val="009A167C"/>
    <w:rsid w:val="009A27B6"/>
    <w:rsid w:val="009A453C"/>
    <w:rsid w:val="009B464E"/>
    <w:rsid w:val="009C0E6E"/>
    <w:rsid w:val="009C2CD3"/>
    <w:rsid w:val="009D10EA"/>
    <w:rsid w:val="009D1D11"/>
    <w:rsid w:val="009E4C17"/>
    <w:rsid w:val="009E7408"/>
    <w:rsid w:val="009F08A8"/>
    <w:rsid w:val="009F519A"/>
    <w:rsid w:val="00A23EF5"/>
    <w:rsid w:val="00A40304"/>
    <w:rsid w:val="00A420B8"/>
    <w:rsid w:val="00A501A7"/>
    <w:rsid w:val="00A5712C"/>
    <w:rsid w:val="00A60DAF"/>
    <w:rsid w:val="00A60E9A"/>
    <w:rsid w:val="00A6692B"/>
    <w:rsid w:val="00A67B5C"/>
    <w:rsid w:val="00A71C35"/>
    <w:rsid w:val="00A720FE"/>
    <w:rsid w:val="00A724DE"/>
    <w:rsid w:val="00A85E08"/>
    <w:rsid w:val="00A865BB"/>
    <w:rsid w:val="00A874DF"/>
    <w:rsid w:val="00A901B7"/>
    <w:rsid w:val="00A90A83"/>
    <w:rsid w:val="00AA01DA"/>
    <w:rsid w:val="00AB7A42"/>
    <w:rsid w:val="00AC21E4"/>
    <w:rsid w:val="00AC4C49"/>
    <w:rsid w:val="00AC4EEC"/>
    <w:rsid w:val="00AC5B05"/>
    <w:rsid w:val="00AD60A7"/>
    <w:rsid w:val="00AE44C3"/>
    <w:rsid w:val="00AF154E"/>
    <w:rsid w:val="00B04E5B"/>
    <w:rsid w:val="00B11DC9"/>
    <w:rsid w:val="00B13428"/>
    <w:rsid w:val="00B1421A"/>
    <w:rsid w:val="00B21828"/>
    <w:rsid w:val="00B23086"/>
    <w:rsid w:val="00B23783"/>
    <w:rsid w:val="00B239B1"/>
    <w:rsid w:val="00B2672B"/>
    <w:rsid w:val="00B34F77"/>
    <w:rsid w:val="00B401EF"/>
    <w:rsid w:val="00B50903"/>
    <w:rsid w:val="00B52543"/>
    <w:rsid w:val="00B52AD6"/>
    <w:rsid w:val="00B52F53"/>
    <w:rsid w:val="00B565B6"/>
    <w:rsid w:val="00B6346D"/>
    <w:rsid w:val="00B7390F"/>
    <w:rsid w:val="00B7446D"/>
    <w:rsid w:val="00B779D2"/>
    <w:rsid w:val="00B84E28"/>
    <w:rsid w:val="00B9167D"/>
    <w:rsid w:val="00B96574"/>
    <w:rsid w:val="00BB2BC7"/>
    <w:rsid w:val="00BC62A6"/>
    <w:rsid w:val="00BC6C61"/>
    <w:rsid w:val="00BD016B"/>
    <w:rsid w:val="00BE5571"/>
    <w:rsid w:val="00BE7832"/>
    <w:rsid w:val="00BF3C4E"/>
    <w:rsid w:val="00C00973"/>
    <w:rsid w:val="00C02F88"/>
    <w:rsid w:val="00C03EC2"/>
    <w:rsid w:val="00C07B8D"/>
    <w:rsid w:val="00C10E61"/>
    <w:rsid w:val="00C1290E"/>
    <w:rsid w:val="00C24278"/>
    <w:rsid w:val="00C433C1"/>
    <w:rsid w:val="00C458B1"/>
    <w:rsid w:val="00C4754B"/>
    <w:rsid w:val="00C511DE"/>
    <w:rsid w:val="00C52DA0"/>
    <w:rsid w:val="00C532C6"/>
    <w:rsid w:val="00C54922"/>
    <w:rsid w:val="00C55938"/>
    <w:rsid w:val="00C62D47"/>
    <w:rsid w:val="00C81855"/>
    <w:rsid w:val="00C92366"/>
    <w:rsid w:val="00C96002"/>
    <w:rsid w:val="00C962E5"/>
    <w:rsid w:val="00C96E3B"/>
    <w:rsid w:val="00CA029B"/>
    <w:rsid w:val="00CA0DD5"/>
    <w:rsid w:val="00CA1257"/>
    <w:rsid w:val="00CA2A89"/>
    <w:rsid w:val="00CB53E4"/>
    <w:rsid w:val="00CC0BCE"/>
    <w:rsid w:val="00CC4DB2"/>
    <w:rsid w:val="00CC5C21"/>
    <w:rsid w:val="00CD0462"/>
    <w:rsid w:val="00CD52CD"/>
    <w:rsid w:val="00CD6B99"/>
    <w:rsid w:val="00CD6CA6"/>
    <w:rsid w:val="00CE5A87"/>
    <w:rsid w:val="00CE772B"/>
    <w:rsid w:val="00CE7962"/>
    <w:rsid w:val="00CF193C"/>
    <w:rsid w:val="00CF6DDC"/>
    <w:rsid w:val="00D078D7"/>
    <w:rsid w:val="00D1783F"/>
    <w:rsid w:val="00D3023B"/>
    <w:rsid w:val="00D34245"/>
    <w:rsid w:val="00D44B3E"/>
    <w:rsid w:val="00D517E4"/>
    <w:rsid w:val="00D53F1F"/>
    <w:rsid w:val="00D60F88"/>
    <w:rsid w:val="00D73A72"/>
    <w:rsid w:val="00D80544"/>
    <w:rsid w:val="00D85007"/>
    <w:rsid w:val="00D870C3"/>
    <w:rsid w:val="00DB42FF"/>
    <w:rsid w:val="00DC06A3"/>
    <w:rsid w:val="00DC7B1E"/>
    <w:rsid w:val="00DD1C2D"/>
    <w:rsid w:val="00DD35FC"/>
    <w:rsid w:val="00DD3EEB"/>
    <w:rsid w:val="00DE3C7F"/>
    <w:rsid w:val="00DF1CC8"/>
    <w:rsid w:val="00E01B45"/>
    <w:rsid w:val="00E07C68"/>
    <w:rsid w:val="00E10C8E"/>
    <w:rsid w:val="00E12870"/>
    <w:rsid w:val="00E13A04"/>
    <w:rsid w:val="00E14C03"/>
    <w:rsid w:val="00E23929"/>
    <w:rsid w:val="00E427B5"/>
    <w:rsid w:val="00E46107"/>
    <w:rsid w:val="00E51893"/>
    <w:rsid w:val="00E53769"/>
    <w:rsid w:val="00E65378"/>
    <w:rsid w:val="00E84034"/>
    <w:rsid w:val="00E929DC"/>
    <w:rsid w:val="00EA0CDE"/>
    <w:rsid w:val="00EB1A6C"/>
    <w:rsid w:val="00EB7891"/>
    <w:rsid w:val="00EC0D53"/>
    <w:rsid w:val="00EC771A"/>
    <w:rsid w:val="00ED4580"/>
    <w:rsid w:val="00ED57A0"/>
    <w:rsid w:val="00EE0A0F"/>
    <w:rsid w:val="00EE1EDC"/>
    <w:rsid w:val="00EF5C61"/>
    <w:rsid w:val="00F051A5"/>
    <w:rsid w:val="00F05B8B"/>
    <w:rsid w:val="00F11153"/>
    <w:rsid w:val="00F14565"/>
    <w:rsid w:val="00F270D6"/>
    <w:rsid w:val="00F27D43"/>
    <w:rsid w:val="00F30CBF"/>
    <w:rsid w:val="00F418E5"/>
    <w:rsid w:val="00F44CD5"/>
    <w:rsid w:val="00F469C8"/>
    <w:rsid w:val="00F5164E"/>
    <w:rsid w:val="00F5191D"/>
    <w:rsid w:val="00F51AD7"/>
    <w:rsid w:val="00F51E1C"/>
    <w:rsid w:val="00F528DE"/>
    <w:rsid w:val="00F55A2F"/>
    <w:rsid w:val="00F66E49"/>
    <w:rsid w:val="00F66F64"/>
    <w:rsid w:val="00F72CE3"/>
    <w:rsid w:val="00F74875"/>
    <w:rsid w:val="00FD3FBD"/>
    <w:rsid w:val="00FD53EE"/>
    <w:rsid w:val="00FE3735"/>
    <w:rsid w:val="00FE51AD"/>
    <w:rsid w:val="00FF2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5E719F"/>
  <w15:chartTrackingRefBased/>
  <w15:docId w15:val="{C935053F-9E77-7143-A59C-9187A31F4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BF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07B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5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Venugopal</dc:creator>
  <cp:keywords/>
  <dc:description/>
  <cp:lastModifiedBy>S</cp:lastModifiedBy>
  <cp:revision>4</cp:revision>
  <dcterms:created xsi:type="dcterms:W3CDTF">2026-03-26T06:15:00Z</dcterms:created>
  <dcterms:modified xsi:type="dcterms:W3CDTF">2026-03-26T07:28:00Z</dcterms:modified>
</cp:coreProperties>
</file>